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27476" w14:textId="77777777" w:rsidR="00AA088B" w:rsidRDefault="00000000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o9ve87bwf4uq" w:colFirst="0" w:colLast="0"/>
      <w:bookmarkEnd w:id="0"/>
      <w:r>
        <w:rPr>
          <w:rFonts w:ascii="Times New Roman" w:eastAsia="Times New Roman" w:hAnsi="Times New Roman" w:cs="Times New Roman"/>
          <w:b/>
        </w:rPr>
        <w:t>Supporting information</w:t>
      </w:r>
    </w:p>
    <w:p w14:paraId="711A8F42" w14:textId="77777777" w:rsidR="00AA088B" w:rsidRDefault="00000000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valuation of the effect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ownsampl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ssess the impac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wnsamp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e performed a descriptive analysis of the features within the top-scoring pro-groups before and after filtration. S1 Fig illustrates the normalized expression values (shown in y-axis) and class information (shown in x-axis)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ey refers to pre- and post-filtration stages. Each subgraph shows a feature (identified biomarker) from the top-ranked pro-groups. Our findings imply that there are no significant differences before and after filtration, supporting the validity of our machine learning approach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wnsamp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The descriptive statistics and feature importance remain stable, reinforcing the robustness of our methodology.</w:t>
      </w:r>
    </w:p>
    <w:p w14:paraId="22F6C041" w14:textId="77777777" w:rsidR="00AA088B" w:rsidRDefault="00000000">
      <w:pPr>
        <w:shd w:val="clear" w:color="auto" w:fill="FFFFFF"/>
        <w:spacing w:before="240" w:after="220"/>
        <w:jc w:val="both"/>
        <w:rPr>
          <w:rFonts w:ascii="Times New Roman" w:eastAsia="Times New Roman" w:hAnsi="Times New Roman" w:cs="Times New Roman"/>
          <w:b/>
          <w:color w:val="660000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noProof/>
          <w:color w:val="660000"/>
          <w:sz w:val="17"/>
          <w:szCs w:val="17"/>
        </w:rPr>
        <w:lastRenderedPageBreak/>
        <w:drawing>
          <wp:inline distT="114300" distB="114300" distL="114300" distR="114300" wp14:anchorId="7C99A9D4" wp14:editId="2E1534EF">
            <wp:extent cx="5681663" cy="4056684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1663" cy="40566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7E9C85AB" wp14:editId="55C0F0F3">
            <wp:simplePos x="0" y="0"/>
            <wp:positionH relativeFrom="column">
              <wp:posOffset>50964</wp:posOffset>
            </wp:positionH>
            <wp:positionV relativeFrom="paragraph">
              <wp:posOffset>200025</wp:posOffset>
            </wp:positionV>
            <wp:extent cx="5624513" cy="4017509"/>
            <wp:effectExtent l="0" t="0" r="0" b="0"/>
            <wp:wrapSquare wrapText="bothSides" distT="114300" distB="114300" distL="114300" distR="11430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4513" cy="40175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F3A3907" w14:textId="77777777" w:rsidR="00AA088B" w:rsidRDefault="00000000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1 Fig. Descriptive analysis of the features within the top-scoring pro-groups before and after filtration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ownsampl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. Normalized gene expression values of identified biomarkers before and afte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ownsampl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, are shown in red and green, respectively. The BRCA molecular subtype dataset is used in this descriptive analysis, where ‘neg’ denotes HR+ and ‘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o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’ denotes HR- Breast cancer classes.</w:t>
      </w:r>
    </w:p>
    <w:p w14:paraId="30D87F55" w14:textId="346BF9B7" w:rsidR="00AA088B" w:rsidRDefault="00AA088B">
      <w:pPr>
        <w:shd w:val="clear" w:color="auto" w:fill="FFFFFF"/>
        <w:spacing w:before="240" w:after="220" w:line="480" w:lineRule="auto"/>
        <w:jc w:val="both"/>
      </w:pPr>
    </w:p>
    <w:sectPr w:rsidR="00AA088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88B"/>
    <w:rsid w:val="000B4B23"/>
    <w:rsid w:val="00173738"/>
    <w:rsid w:val="00AA088B"/>
    <w:rsid w:val="00CA01DD"/>
    <w:rsid w:val="00EA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6E8E"/>
  <w15:docId w15:val="{3546B776-C69A-41E8-B01C-291471F5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ray Unlu</cp:lastModifiedBy>
  <cp:revision>5</cp:revision>
  <dcterms:created xsi:type="dcterms:W3CDTF">2025-06-01T08:32:00Z</dcterms:created>
  <dcterms:modified xsi:type="dcterms:W3CDTF">2025-06-01T08:33:00Z</dcterms:modified>
</cp:coreProperties>
</file>